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72C" w:rsidRPr="00F86FE7" w:rsidRDefault="00687AC7" w:rsidP="00355CB6">
      <w:pPr>
        <w:pStyle w:val="Heading1"/>
        <w:rPr>
          <w:bCs/>
        </w:rPr>
      </w:pPr>
      <w:bookmarkStart w:id="0" w:name="_Toc27602935"/>
      <w:bookmarkStart w:id="1" w:name="_Toc27602954"/>
      <w:bookmarkStart w:id="2" w:name="_Toc35072529"/>
      <w:bookmarkStart w:id="3" w:name="_Toc51591580"/>
      <w:r w:rsidRPr="008007C1">
        <w:rPr>
          <w:rFonts w:cs="Times New Roman"/>
          <w:b/>
          <w:bCs/>
        </w:rPr>
        <w:t>S1</w:t>
      </w:r>
      <w:r>
        <w:rPr>
          <w:rFonts w:cs="Times New Roman"/>
          <w:b/>
          <w:bCs/>
        </w:rPr>
        <w:t xml:space="preserve"> </w:t>
      </w:r>
      <w:r w:rsidR="00F6372C" w:rsidRPr="008007C1">
        <w:rPr>
          <w:rFonts w:cs="Times New Roman"/>
          <w:b/>
          <w:bCs/>
        </w:rPr>
        <w:t>Table.</w:t>
      </w:r>
      <w:r w:rsidR="00F6372C" w:rsidRPr="00F86FE7">
        <w:rPr>
          <w:bCs/>
        </w:rPr>
        <w:t xml:space="preserve"> Maternal characteristics at study entr</w:t>
      </w:r>
      <w:r w:rsidR="00525500" w:rsidRPr="00F86FE7">
        <w:rPr>
          <w:bCs/>
        </w:rPr>
        <w:t>y</w:t>
      </w:r>
      <w:r w:rsidR="00CE5BB2">
        <w:rPr>
          <w:bCs/>
        </w:rPr>
        <w:t xml:space="preserve"> (first birth</w:t>
      </w:r>
      <w:r w:rsidR="00456E90">
        <w:rPr>
          <w:bCs/>
        </w:rPr>
        <w:t xml:space="preserve"> in the </w:t>
      </w:r>
      <w:r w:rsidR="00C73C3C">
        <w:rPr>
          <w:bCs/>
        </w:rPr>
        <w:t>included cohort)</w:t>
      </w:r>
      <w:r w:rsidR="00C73C3C" w:rsidRPr="00F86FE7">
        <w:rPr>
          <w:bCs/>
        </w:rPr>
        <w:t xml:space="preserve"> *</w:t>
      </w:r>
      <w:r w:rsidR="00525500" w:rsidRPr="00F86FE7">
        <w:rPr>
          <w:bCs/>
        </w:rPr>
        <w:t xml:space="preserve"> for the between-women analyse</w:t>
      </w:r>
      <w:r w:rsidR="00F6372C" w:rsidRPr="00F86FE7">
        <w:rPr>
          <w:bCs/>
        </w:rPr>
        <w:t>s</w:t>
      </w:r>
      <w:r w:rsidR="00525500" w:rsidRPr="00F86FE7">
        <w:rPr>
          <w:bCs/>
        </w:rPr>
        <w:t xml:space="preserve"> across the four countries</w:t>
      </w:r>
      <w:r w:rsidR="00F6372C" w:rsidRPr="00F86FE7">
        <w:rPr>
          <w:bCs/>
        </w:rPr>
        <w:t xml:space="preserve"> (n=3,849,</w:t>
      </w:r>
      <w:r w:rsidR="00620AFA" w:rsidRPr="00F86FE7">
        <w:rPr>
          <w:bCs/>
        </w:rPr>
        <w:t>19</w:t>
      </w:r>
      <w:r w:rsidR="00620AFA">
        <w:rPr>
          <w:bCs/>
        </w:rPr>
        <w:t>1</w:t>
      </w:r>
      <w:r w:rsidR="00F6372C" w:rsidRPr="00F86FE7">
        <w:rPr>
          <w:bCs/>
        </w:rPr>
        <w:t>).</w:t>
      </w:r>
      <w:bookmarkEnd w:id="0"/>
      <w:bookmarkEnd w:id="1"/>
      <w:bookmarkEnd w:id="2"/>
      <w:bookmarkEnd w:id="3"/>
      <w:r w:rsidR="00F6372C" w:rsidRPr="00F86FE7">
        <w:rPr>
          <w:bCs/>
        </w:rPr>
        <w:t xml:space="preserve"> </w:t>
      </w:r>
    </w:p>
    <w:tbl>
      <w:tblPr>
        <w:tblW w:w="9493" w:type="dxa"/>
        <w:tblLook w:val="04A0"/>
      </w:tblPr>
      <w:tblGrid>
        <w:gridCol w:w="2972"/>
        <w:gridCol w:w="1559"/>
        <w:gridCol w:w="1418"/>
        <w:gridCol w:w="1843"/>
        <w:gridCol w:w="1701"/>
      </w:tblGrid>
      <w:tr w:rsidR="00F6372C" w:rsidRPr="007A2BF4" w:rsidTr="00C73C3C">
        <w:trPr>
          <w:trHeight w:val="291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aracteristics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Finlan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Norwa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California</w:t>
            </w:r>
          </w:p>
        </w:tc>
      </w:tr>
      <w:tr w:rsidR="00F6372C" w:rsidRPr="007A2BF4" w:rsidTr="00C73C3C">
        <w:trPr>
          <w:trHeight w:val="275"/>
        </w:trPr>
        <w:tc>
          <w:tcPr>
            <w:tcW w:w="29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F6372C" w:rsidRPr="007A2BF4" w:rsidTr="00C73C3C">
        <w:trPr>
          <w:trHeight w:val="81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r w:rsidR="00F36217"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899,</w:t>
            </w:r>
            <w:r w:rsidR="00620AFA" w:rsidRPr="007A2BF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620A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,60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649,9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,740,499</w:t>
            </w:r>
          </w:p>
        </w:tc>
      </w:tr>
      <w:tr w:rsidR="00F6372C" w:rsidRPr="007A2BF4" w:rsidTr="00C73C3C">
        <w:trPr>
          <w:trHeight w:val="131"/>
        </w:trPr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Parity</w:t>
            </w:r>
            <w:r w:rsidR="000249DE"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4F44F2" w:rsidRPr="007A2BF4" w:rsidTr="00C73C3C">
        <w:trPr>
          <w:trHeight w:val="26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44F2" w:rsidRPr="007A2BF4" w:rsidRDefault="004F44F2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44F2" w:rsidRPr="007A2BF4" w:rsidRDefault="004F44F2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  <w:r w:rsidR="00D94AD2" w:rsidRPr="007A2BF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F5006" w:rsidRPr="007A2B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F500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4F5006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86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44F2" w:rsidRPr="007A2BF4" w:rsidRDefault="004F44F2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503,876 (90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44F2" w:rsidRPr="007A2BF4" w:rsidRDefault="004F44F2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584,</w:t>
            </w:r>
            <w:r w:rsidR="007841CB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196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89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44F2" w:rsidRPr="007A2BF4" w:rsidRDefault="004F44F2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,704,824 (98.0)</w:t>
            </w:r>
          </w:p>
        </w:tc>
      </w:tr>
      <w:tr w:rsidR="004F44F2" w:rsidRPr="007A2BF4" w:rsidTr="00C73C3C">
        <w:trPr>
          <w:trHeight w:val="291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44F2" w:rsidRPr="007A2BF4" w:rsidRDefault="004F44F2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44F2" w:rsidRPr="007A2BF4" w:rsidRDefault="004F44F2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D94AD2" w:rsidRPr="007A2BF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F5006" w:rsidRPr="007A2BF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4F50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F5006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8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44F2" w:rsidRPr="007A2BF4" w:rsidRDefault="004F44F2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35,290 (6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44F2" w:rsidRPr="007A2BF4" w:rsidRDefault="004F44F2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48,</w:t>
            </w:r>
            <w:r w:rsidR="00DD40D0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230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7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44F2" w:rsidRPr="007A2BF4" w:rsidRDefault="004F44F2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34,078 (1.9)</w:t>
            </w:r>
          </w:p>
        </w:tc>
      </w:tr>
      <w:tr w:rsidR="00F6372C" w:rsidRPr="007A2BF4" w:rsidTr="00C73C3C">
        <w:trPr>
          <w:trHeight w:val="166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4F44F2" w:rsidRPr="007A2BF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F5006" w:rsidRPr="007A2BF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F500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F5006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4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20,442 (3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7,5</w:t>
            </w:r>
            <w:r w:rsidR="00DD40D0" w:rsidRPr="007A2BF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(2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,597 (0.1)</w:t>
            </w:r>
          </w:p>
        </w:tc>
      </w:tr>
      <w:tr w:rsidR="00F6372C" w:rsidRPr="007A2BF4" w:rsidTr="00C73C3C">
        <w:trPr>
          <w:trHeight w:val="74"/>
        </w:trPr>
        <w:tc>
          <w:tcPr>
            <w:tcW w:w="5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Maternal age (yea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1CB" w:rsidRPr="007A2BF4" w:rsidTr="00C73C3C">
        <w:trPr>
          <w:trHeight w:val="291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41CB" w:rsidRPr="007A2BF4" w:rsidRDefault="007841CB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7,488</w:t>
            </w:r>
            <w:r w:rsidR="00C64CBB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2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3,580 (0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3,040</w:t>
            </w:r>
            <w:r w:rsidR="00C64CBB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86,762 (5.0)</w:t>
            </w:r>
          </w:p>
        </w:tc>
      </w:tr>
      <w:tr w:rsidR="007841CB" w:rsidRPr="007A2BF4" w:rsidTr="00C73C3C">
        <w:trPr>
          <w:trHeight w:val="291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41CB" w:rsidRPr="007A2BF4" w:rsidRDefault="007841CB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20-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29,643</w:t>
            </w:r>
            <w:r w:rsidR="00C64CBB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14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77,090 (13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91,851</w:t>
            </w:r>
            <w:r w:rsidR="00C64CBB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14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404,395 (23.2)</w:t>
            </w:r>
          </w:p>
        </w:tc>
      </w:tr>
      <w:tr w:rsidR="007841CB" w:rsidRPr="007A2BF4" w:rsidTr="00C73C3C">
        <w:trPr>
          <w:trHeight w:val="27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41CB" w:rsidRPr="007A2BF4" w:rsidRDefault="007841CB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259,</w:t>
            </w:r>
            <w:r w:rsidR="00B667DE" w:rsidRPr="007A2BF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B667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667DE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28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92,085 (34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242,649</w:t>
            </w:r>
            <w:r w:rsidR="00C64CBB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37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468,096 (26.9)</w:t>
            </w:r>
          </w:p>
        </w:tc>
      </w:tr>
      <w:tr w:rsidR="007841CB" w:rsidRPr="007A2BF4" w:rsidTr="00C73C3C">
        <w:trPr>
          <w:trHeight w:val="291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41CB" w:rsidRPr="007A2BF4" w:rsidRDefault="007841CB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308,221</w:t>
            </w:r>
            <w:r w:rsidR="00B667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34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92,833 (34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221,372</w:t>
            </w:r>
            <w:r w:rsidR="00C64CBB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34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477,219 (27.4)</w:t>
            </w:r>
          </w:p>
        </w:tc>
      </w:tr>
      <w:tr w:rsidR="007841CB" w:rsidRPr="007A2BF4" w:rsidTr="00C73C3C">
        <w:trPr>
          <w:trHeight w:val="291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41CB" w:rsidRPr="007A2BF4" w:rsidRDefault="007841CB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35-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55,446</w:t>
            </w:r>
            <w:r w:rsidR="00C64CBB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17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79,204 (14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79021</w:t>
            </w:r>
            <w:r w:rsidR="00C64CBB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12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253,716 (14.6)</w:t>
            </w:r>
          </w:p>
        </w:tc>
      </w:tr>
      <w:tr w:rsidR="007841CB" w:rsidRPr="007A2BF4" w:rsidTr="00C73C3C">
        <w:trPr>
          <w:trHeight w:val="291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41CB" w:rsidRPr="007A2BF4" w:rsidRDefault="007841CB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≥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29,</w:t>
            </w:r>
            <w:r w:rsidR="00B667DE" w:rsidRPr="007A2BF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B667DE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3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4,816 (2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64CBB" w:rsidRPr="007A2BF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  <w:r w:rsidR="00C64CBB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1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841CB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50,311 (2.9)</w:t>
            </w:r>
          </w:p>
        </w:tc>
      </w:tr>
      <w:tr w:rsidR="00F6372C" w:rsidRPr="007A2BF4" w:rsidTr="00C73C3C">
        <w:trPr>
          <w:trHeight w:val="275"/>
        </w:trPr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72C" w:rsidRPr="004F5006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0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irth year </w:t>
            </w:r>
          </w:p>
        </w:tc>
      </w:tr>
      <w:tr w:rsidR="00F6372C" w:rsidRPr="007A2BF4" w:rsidTr="00C73C3C">
        <w:trPr>
          <w:trHeight w:val="27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980-19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64,</w:t>
            </w:r>
            <w:r w:rsidR="008A34FE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823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7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7,139 (3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72C" w:rsidRPr="007A2BF4" w:rsidRDefault="00DD40D0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28,721</w:t>
            </w:r>
            <w:r w:rsidR="00F6372C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(19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6372C" w:rsidRPr="007A2BF4" w:rsidTr="00C73C3C">
        <w:trPr>
          <w:trHeight w:val="27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990-19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90,</w:t>
            </w:r>
            <w:r w:rsidR="004F5006" w:rsidRPr="007A2BF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4F50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F5006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21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212,512 (38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99,</w:t>
            </w:r>
            <w:r w:rsidR="00DD40D0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887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30.</w:t>
            </w:r>
            <w:r w:rsidR="00DD40D0" w:rsidRPr="007A2BF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512,327 (29.4)</w:t>
            </w:r>
          </w:p>
        </w:tc>
      </w:tr>
      <w:tr w:rsidR="00F6372C" w:rsidRPr="007A2BF4" w:rsidTr="00C73C3C">
        <w:trPr>
          <w:trHeight w:val="27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2000-20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373,</w:t>
            </w:r>
            <w:r w:rsidR="008A34FE" w:rsidRPr="007A2BF4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(41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82,857 (32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98,</w:t>
            </w:r>
            <w:r w:rsidR="00DD40D0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469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DD40D0" w:rsidRPr="007A2B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D40D0" w:rsidRPr="007A2B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942,930 (44.2)</w:t>
            </w:r>
          </w:p>
        </w:tc>
      </w:tr>
      <w:tr w:rsidR="00F6372C" w:rsidRPr="007A2BF4" w:rsidTr="00C73C3C">
        <w:trPr>
          <w:trHeight w:val="27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2010 or lat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270,</w:t>
            </w:r>
            <w:r w:rsidR="004F5006" w:rsidRPr="007A2BF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4F50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F5006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30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47,100 (26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22,</w:t>
            </w:r>
            <w:r w:rsidR="00DD40D0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905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18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285,242 (16.4)</w:t>
            </w:r>
          </w:p>
        </w:tc>
      </w:tr>
      <w:tr w:rsidR="00F6372C" w:rsidRPr="007A2BF4" w:rsidTr="00C73C3C">
        <w:trPr>
          <w:trHeight w:val="82"/>
        </w:trPr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ocioeconomic index for areas (quintile)</w:t>
            </w:r>
          </w:p>
        </w:tc>
      </w:tr>
      <w:tr w:rsidR="008A34FE" w:rsidRPr="007A2BF4" w:rsidTr="00C73C3C">
        <w:trPr>
          <w:trHeight w:val="291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34FE" w:rsidRPr="007A2BF4" w:rsidRDefault="008A34FE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Lowe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68,</w:t>
            </w:r>
            <w:r w:rsidR="004F5006" w:rsidRPr="007A2BF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4F50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F5006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18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ind w:left="1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ind w:left="1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ind w:left="1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34FE" w:rsidRPr="007A2BF4" w:rsidTr="00C73C3C">
        <w:trPr>
          <w:trHeight w:val="291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34FE" w:rsidRPr="007A2BF4" w:rsidRDefault="008A34FE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65,733</w:t>
            </w:r>
            <w:r w:rsidR="00C64CBB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18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ind w:left="1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ind w:left="1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ind w:left="1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34FE" w:rsidRPr="007A2BF4" w:rsidTr="00C73C3C">
        <w:trPr>
          <w:trHeight w:val="7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34FE" w:rsidRPr="007A2BF4" w:rsidRDefault="008A34FE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Middl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68,</w:t>
            </w:r>
            <w:r w:rsidR="004F5006" w:rsidRPr="007A2BF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4F50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F5006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18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ind w:left="1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ind w:left="1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ind w:left="1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34FE" w:rsidRPr="007A2BF4" w:rsidTr="00C73C3C">
        <w:trPr>
          <w:trHeight w:val="291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34FE" w:rsidRPr="007A2BF4" w:rsidRDefault="008A34FE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73,</w:t>
            </w:r>
            <w:r w:rsidR="004F5006" w:rsidRPr="007A2BF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4F50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F5006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19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ind w:left="1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ind w:left="1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ind w:left="1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34FE" w:rsidRPr="007A2BF4" w:rsidTr="00C73C3C">
        <w:trPr>
          <w:trHeight w:val="66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34FE" w:rsidRPr="007A2BF4" w:rsidRDefault="008A34FE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Highest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78,071</w:t>
            </w:r>
            <w:r w:rsidR="00C64CBB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19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ind w:left="1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ind w:left="1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ind w:left="1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34FE" w:rsidRPr="007A2BF4" w:rsidTr="00C73C3C">
        <w:trPr>
          <w:trHeight w:val="291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34FE" w:rsidRPr="007A2BF4" w:rsidRDefault="008A34FE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Other/unknown/miss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45,482</w:t>
            </w:r>
            <w:r w:rsidR="00C64CBB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5.0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ind w:left="1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ind w:left="1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9E0BD7">
            <w:pPr>
              <w:spacing w:after="0" w:line="240" w:lineRule="auto"/>
              <w:ind w:left="1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6372C" w:rsidRPr="007A2BF4" w:rsidTr="00C73C3C">
        <w:trPr>
          <w:trHeight w:val="66"/>
        </w:trPr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nal occupation </w:t>
            </w:r>
          </w:p>
        </w:tc>
      </w:tr>
      <w:tr w:rsidR="00F6372C" w:rsidRPr="007A2BF4" w:rsidTr="00C73C3C">
        <w:trPr>
          <w:trHeight w:val="27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Upper-white collar work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C64CBB" w:rsidRPr="007A2BF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8F7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6372C" w:rsidRPr="007A2BF4" w:rsidTr="00C73C3C">
        <w:trPr>
          <w:trHeight w:val="27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Lower-white collar work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  <w:r w:rsidR="00C64CBB" w:rsidRPr="007A2BF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8F7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6372C" w:rsidRPr="007A2BF4" w:rsidTr="00C73C3C">
        <w:trPr>
          <w:trHeight w:val="27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Blue collar work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C64CBB" w:rsidRPr="007A2BF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8F7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6372C" w:rsidRPr="007A2BF4" w:rsidTr="00C73C3C">
        <w:trPr>
          <w:trHeight w:val="27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Other or unknow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  <w:r w:rsidR="00C64CBB" w:rsidRPr="007A2BF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8F7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6372C" w:rsidRPr="007A2BF4" w:rsidTr="00C73C3C">
        <w:trPr>
          <w:trHeight w:val="291"/>
        </w:trPr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2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ighest level of maternal education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F6372C" w:rsidRPr="007A2BF4" w:rsidTr="00C73C3C">
        <w:trPr>
          <w:trHeight w:val="27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me high school or les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225,032 (12.9)</w:t>
            </w:r>
          </w:p>
        </w:tc>
      </w:tr>
      <w:tr w:rsidR="00F6372C" w:rsidRPr="007A2BF4" w:rsidTr="00C73C3C">
        <w:trPr>
          <w:trHeight w:val="171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High school diploma/Equivalent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490,455 (28.2)</w:t>
            </w:r>
          </w:p>
        </w:tc>
      </w:tr>
      <w:tr w:rsidR="00F6372C" w:rsidRPr="007A2BF4" w:rsidTr="00C73C3C">
        <w:trPr>
          <w:trHeight w:val="27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451,004 (25.9)</w:t>
            </w:r>
          </w:p>
        </w:tc>
      </w:tr>
      <w:tr w:rsidR="00F6372C" w:rsidRPr="007A2BF4" w:rsidTr="00C73C3C">
        <w:trPr>
          <w:trHeight w:val="27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College graduate or mo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543,605 (31.2)</w:t>
            </w:r>
          </w:p>
        </w:tc>
      </w:tr>
      <w:tr w:rsidR="00F6372C" w:rsidRPr="007A2BF4" w:rsidTr="00C73C3C">
        <w:trPr>
          <w:trHeight w:val="27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30,403 (1.8)</w:t>
            </w:r>
          </w:p>
        </w:tc>
      </w:tr>
      <w:tr w:rsidR="00F6372C" w:rsidRPr="007A2BF4" w:rsidTr="00C73C3C">
        <w:trPr>
          <w:trHeight w:val="275"/>
        </w:trPr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Number of IPIs</w:t>
            </w:r>
          </w:p>
        </w:tc>
      </w:tr>
      <w:tr w:rsidR="004F44F2" w:rsidRPr="007A2BF4" w:rsidTr="00C73C3C">
        <w:trPr>
          <w:trHeight w:val="291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44F2" w:rsidRPr="007A2BF4" w:rsidRDefault="004F44F2" w:rsidP="009E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44F2" w:rsidRPr="007A2BF4" w:rsidRDefault="004F44F2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59,</w:t>
            </w:r>
            <w:r w:rsidR="00B667DE" w:rsidRPr="007A2BF4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  <w:r w:rsidR="00B667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667DE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65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44F2" w:rsidRPr="007A2BF4" w:rsidRDefault="004F44F2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357,739 (63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44F2" w:rsidRPr="007A2BF4" w:rsidRDefault="004F44F2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430,</w:t>
            </w:r>
            <w:r w:rsidR="007841CB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212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66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44F2" w:rsidRPr="007A2BF4" w:rsidRDefault="004F44F2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,235,472 (71.0)</w:t>
            </w:r>
          </w:p>
        </w:tc>
      </w:tr>
      <w:tr w:rsidR="004F44F2" w:rsidRPr="007A2BF4" w:rsidTr="00C73C3C">
        <w:trPr>
          <w:trHeight w:val="291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44F2" w:rsidRPr="007A2BF4" w:rsidRDefault="004F44F2" w:rsidP="009E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44F2" w:rsidRPr="007A2BF4" w:rsidRDefault="004F44F2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220,</w:t>
            </w:r>
            <w:r w:rsidR="00B667DE" w:rsidRPr="007A2BF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B667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667DE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24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44F2" w:rsidRPr="007A2BF4" w:rsidRDefault="004F44F2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42,471 (25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44F2" w:rsidRPr="007A2BF4" w:rsidRDefault="007841CB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177,636 </w:t>
            </w:r>
            <w:r w:rsidR="004F44F2" w:rsidRPr="007A2BF4">
              <w:rPr>
                <w:rFonts w:ascii="Times New Roman" w:hAnsi="Times New Roman" w:cs="Times New Roman"/>
                <w:sz w:val="20"/>
                <w:szCs w:val="20"/>
              </w:rPr>
              <w:t>(27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44F2" w:rsidRPr="007A2BF4" w:rsidRDefault="004F44F2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385,449 (22.2)</w:t>
            </w:r>
          </w:p>
        </w:tc>
      </w:tr>
      <w:tr w:rsidR="004F44F2" w:rsidRPr="007A2BF4" w:rsidTr="00C73C3C">
        <w:trPr>
          <w:trHeight w:val="27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44F2" w:rsidRPr="007A2BF4" w:rsidRDefault="004F44F2" w:rsidP="009E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≥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44F2" w:rsidRPr="007A2BF4" w:rsidRDefault="004F44F2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86,464</w:t>
            </w:r>
            <w:r w:rsidR="00C64CBB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9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4F2" w:rsidRPr="007A2BF4" w:rsidRDefault="004F44F2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59,398 (10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4F2" w:rsidRPr="007A2BF4" w:rsidRDefault="004F44F2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42,</w:t>
            </w:r>
            <w:r w:rsidR="007841CB" w:rsidRPr="007A2BF4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(6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4F2" w:rsidRPr="007A2BF4" w:rsidRDefault="004F44F2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19,57 (6.8)</w:t>
            </w:r>
          </w:p>
        </w:tc>
      </w:tr>
    </w:tbl>
    <w:p w:rsidR="00F6372C" w:rsidRPr="007A2BF4" w:rsidRDefault="00F6372C" w:rsidP="006D268E">
      <w:pPr>
        <w:spacing w:after="0" w:line="240" w:lineRule="auto"/>
        <w:rPr>
          <w:rFonts w:ascii="Times New Roman" w:hAnsi="Times New Roman" w:cs="Times New Roman"/>
          <w:b/>
        </w:rPr>
      </w:pPr>
      <w:r w:rsidRPr="007A2BF4">
        <w:rPr>
          <w:rFonts w:ascii="Times New Roman" w:hAnsi="Times New Roman" w:cs="Times New Roman"/>
        </w:rPr>
        <w:t>*</w:t>
      </w:r>
      <w:r w:rsidR="00C73C3C" w:rsidRPr="00CF3399">
        <w:rPr>
          <w:rFonts w:ascii="Times New Roman" w:hAnsi="Times New Roman" w:cs="Times New Roman"/>
        </w:rPr>
        <w:t>Study entry is defined as the earliest birth</w:t>
      </w:r>
      <w:r w:rsidR="00C73C3C">
        <w:rPr>
          <w:rFonts w:ascii="Times New Roman" w:hAnsi="Times New Roman" w:cs="Times New Roman"/>
        </w:rPr>
        <w:t xml:space="preserve"> (second birth) at which the women appeared within the included cohort</w:t>
      </w:r>
      <w:r w:rsidR="00C73C3C" w:rsidRPr="00CF3399">
        <w:rPr>
          <w:rFonts w:ascii="Times New Roman" w:hAnsi="Times New Roman" w:cs="Times New Roman"/>
        </w:rPr>
        <w:t xml:space="preserve"> during the study period</w:t>
      </w:r>
      <w:r w:rsidR="00C73C3C" w:rsidRPr="007A2BF4">
        <w:rPr>
          <w:rFonts w:ascii="Times New Roman" w:hAnsi="Times New Roman" w:cs="Times New Roman"/>
        </w:rPr>
        <w:t xml:space="preserve"> </w:t>
      </w:r>
      <w:r w:rsidR="000249DE" w:rsidRPr="007A2BF4">
        <w:rPr>
          <w:rFonts w:ascii="Times New Roman" w:hAnsi="Times New Roman" w:cs="Times New Roman"/>
        </w:rPr>
        <w:t>**</w:t>
      </w:r>
      <w:r w:rsidR="007347B5" w:rsidRPr="007A2BF4">
        <w:rPr>
          <w:rFonts w:ascii="Times New Roman" w:hAnsi="Times New Roman" w:cs="Times New Roman"/>
        </w:rPr>
        <w:t xml:space="preserve">Women </w:t>
      </w:r>
      <w:r w:rsidR="000249DE" w:rsidRPr="007A2BF4">
        <w:rPr>
          <w:rFonts w:ascii="Times New Roman" w:hAnsi="Times New Roman" w:cs="Times New Roman"/>
        </w:rPr>
        <w:t>parity at birth when entering to the cohort</w:t>
      </w:r>
      <w:r w:rsidR="00C73C3C">
        <w:rPr>
          <w:rFonts w:ascii="Times New Roman" w:hAnsi="Times New Roman" w:cs="Times New Roman"/>
        </w:rPr>
        <w:t xml:space="preserve"> (</w:t>
      </w:r>
      <w:proofErr w:type="spellStart"/>
      <w:r w:rsidR="00C73C3C">
        <w:rPr>
          <w:rFonts w:ascii="Times New Roman" w:hAnsi="Times New Roman" w:cs="Times New Roman"/>
        </w:rPr>
        <w:t>i.e</w:t>
      </w:r>
      <w:proofErr w:type="spellEnd"/>
      <w:r w:rsidR="00C73C3C">
        <w:rPr>
          <w:rFonts w:ascii="Times New Roman" w:hAnsi="Times New Roman" w:cs="Times New Roman"/>
        </w:rPr>
        <w:t xml:space="preserve"> the second birth after interval)</w:t>
      </w:r>
      <w:r w:rsidR="000249DE" w:rsidRPr="007A2BF4">
        <w:rPr>
          <w:rFonts w:ascii="Times New Roman" w:hAnsi="Times New Roman" w:cs="Times New Roman"/>
        </w:rPr>
        <w:t xml:space="preserve">. </w:t>
      </w:r>
      <w:proofErr w:type="gramStart"/>
      <w:r w:rsidR="000249DE" w:rsidRPr="007A2BF4">
        <w:rPr>
          <w:rFonts w:ascii="Times New Roman" w:hAnsi="Times New Roman" w:cs="Times New Roman"/>
        </w:rPr>
        <w:t>IPI-</w:t>
      </w:r>
      <w:proofErr w:type="spellStart"/>
      <w:r w:rsidR="000249DE" w:rsidRPr="007A2BF4">
        <w:rPr>
          <w:rFonts w:ascii="Times New Roman" w:hAnsi="Times New Roman" w:cs="Times New Roman"/>
        </w:rPr>
        <w:t>Interpregnancy</w:t>
      </w:r>
      <w:proofErr w:type="spellEnd"/>
      <w:r w:rsidR="000249DE" w:rsidRPr="007A2BF4">
        <w:rPr>
          <w:rFonts w:ascii="Times New Roman" w:hAnsi="Times New Roman" w:cs="Times New Roman"/>
        </w:rPr>
        <w:t xml:space="preserve"> intervals.</w:t>
      </w:r>
      <w:proofErr w:type="gramEnd"/>
      <w:r w:rsidR="000249DE" w:rsidRPr="007A2BF4">
        <w:rPr>
          <w:rFonts w:ascii="Times New Roman" w:hAnsi="Times New Roman" w:cs="Times New Roman"/>
        </w:rPr>
        <w:t xml:space="preserve"> </w:t>
      </w:r>
      <w:r w:rsidRPr="007A2BF4">
        <w:rPr>
          <w:rFonts w:ascii="Times New Roman" w:hAnsi="Times New Roman" w:cs="Times New Roman"/>
        </w:rPr>
        <w:t xml:space="preserve"> N/A- data were not available in these countries/sites</w:t>
      </w:r>
      <w:r w:rsidR="00D47E8A">
        <w:rPr>
          <w:rFonts w:ascii="Times New Roman" w:hAnsi="Times New Roman" w:cs="Times New Roman"/>
        </w:rPr>
        <w:t>.</w:t>
      </w:r>
    </w:p>
    <w:sectPr w:rsidR="00F6372C" w:rsidRPr="007A2BF4" w:rsidSect="00315319">
      <w:footerReference w:type="default" r:id="rId10"/>
      <w:pgSz w:w="16838" w:h="11906" w:orient="landscape"/>
      <w:pgMar w:top="992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5948" w:rsidRDefault="002D5948">
      <w:pPr>
        <w:spacing w:after="0" w:line="240" w:lineRule="auto"/>
      </w:pPr>
      <w:r>
        <w:separator/>
      </w:r>
    </w:p>
  </w:endnote>
  <w:endnote w:type="continuationSeparator" w:id="0">
    <w:p w:rsidR="002D5948" w:rsidRDefault="002D5948">
      <w:pPr>
        <w:spacing w:after="0" w:line="240" w:lineRule="auto"/>
      </w:pPr>
      <w:r>
        <w:continuationSeparator/>
      </w:r>
    </w:p>
  </w:endnote>
  <w:endnote w:type="continuationNotice" w:id="1">
    <w:p w:rsidR="002D5948" w:rsidRDefault="002D5948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171486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CE5BB2" w:rsidRPr="00F364D3" w:rsidRDefault="00C67CDB">
        <w:pPr>
          <w:pStyle w:val="Footer"/>
          <w:jc w:val="right"/>
          <w:rPr>
            <w:rFonts w:ascii="Times New Roman" w:hAnsi="Times New Roman" w:cs="Times New Roman"/>
          </w:rPr>
        </w:pPr>
        <w:r w:rsidRPr="00F364D3">
          <w:rPr>
            <w:rFonts w:ascii="Times New Roman" w:hAnsi="Times New Roman" w:cs="Times New Roman"/>
          </w:rPr>
          <w:fldChar w:fldCharType="begin"/>
        </w:r>
        <w:r w:rsidR="00CE5BB2" w:rsidRPr="00F364D3">
          <w:rPr>
            <w:rFonts w:ascii="Times New Roman" w:hAnsi="Times New Roman" w:cs="Times New Roman"/>
          </w:rPr>
          <w:instrText xml:space="preserve"> PAGE   \* MERGEFORMAT </w:instrText>
        </w:r>
        <w:r w:rsidRPr="00F364D3">
          <w:rPr>
            <w:rFonts w:ascii="Times New Roman" w:hAnsi="Times New Roman" w:cs="Times New Roman"/>
          </w:rPr>
          <w:fldChar w:fldCharType="separate"/>
        </w:r>
        <w:r w:rsidR="00315319">
          <w:rPr>
            <w:rFonts w:ascii="Times New Roman" w:hAnsi="Times New Roman" w:cs="Times New Roman"/>
            <w:noProof/>
          </w:rPr>
          <w:t>2</w:t>
        </w:r>
        <w:r w:rsidRPr="00F364D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CE5BB2" w:rsidRDefault="00CE5B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5948" w:rsidRDefault="002D5948">
      <w:pPr>
        <w:spacing w:after="0" w:line="240" w:lineRule="auto"/>
      </w:pPr>
      <w:r>
        <w:separator/>
      </w:r>
    </w:p>
  </w:footnote>
  <w:footnote w:type="continuationSeparator" w:id="0">
    <w:p w:rsidR="002D5948" w:rsidRDefault="002D5948">
      <w:pPr>
        <w:spacing w:after="0" w:line="240" w:lineRule="auto"/>
      </w:pPr>
      <w:r>
        <w:continuationSeparator/>
      </w:r>
    </w:p>
  </w:footnote>
  <w:footnote w:type="continuationNotice" w:id="1">
    <w:p w:rsidR="002D5948" w:rsidRDefault="002D5948">
      <w:pPr>
        <w:spacing w:after="0" w:line="240" w:lineRule="auto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F6372C"/>
    <w:rsid w:val="00004134"/>
    <w:rsid w:val="00015AA0"/>
    <w:rsid w:val="00020FDA"/>
    <w:rsid w:val="000249DE"/>
    <w:rsid w:val="00051C16"/>
    <w:rsid w:val="00065FA1"/>
    <w:rsid w:val="00066CC3"/>
    <w:rsid w:val="00082862"/>
    <w:rsid w:val="00086E6B"/>
    <w:rsid w:val="000933C5"/>
    <w:rsid w:val="000E2F04"/>
    <w:rsid w:val="000E44EC"/>
    <w:rsid w:val="0010369F"/>
    <w:rsid w:val="001153CA"/>
    <w:rsid w:val="00123E61"/>
    <w:rsid w:val="00131B06"/>
    <w:rsid w:val="00142A3D"/>
    <w:rsid w:val="001453B3"/>
    <w:rsid w:val="00154577"/>
    <w:rsid w:val="00161714"/>
    <w:rsid w:val="001650A8"/>
    <w:rsid w:val="00165E39"/>
    <w:rsid w:val="001730A2"/>
    <w:rsid w:val="001A2E07"/>
    <w:rsid w:val="001D2BCE"/>
    <w:rsid w:val="001D3D0A"/>
    <w:rsid w:val="001E6B2B"/>
    <w:rsid w:val="001E7B83"/>
    <w:rsid w:val="00220388"/>
    <w:rsid w:val="00224DAD"/>
    <w:rsid w:val="00237558"/>
    <w:rsid w:val="00262499"/>
    <w:rsid w:val="002914E7"/>
    <w:rsid w:val="002978DF"/>
    <w:rsid w:val="002A155A"/>
    <w:rsid w:val="002A3C3B"/>
    <w:rsid w:val="002B29E8"/>
    <w:rsid w:val="002D1FE9"/>
    <w:rsid w:val="002D2B06"/>
    <w:rsid w:val="002D5948"/>
    <w:rsid w:val="002E210F"/>
    <w:rsid w:val="002E36F3"/>
    <w:rsid w:val="002F2E88"/>
    <w:rsid w:val="002F736D"/>
    <w:rsid w:val="00315319"/>
    <w:rsid w:val="00327244"/>
    <w:rsid w:val="00335ACE"/>
    <w:rsid w:val="003365ED"/>
    <w:rsid w:val="00355CB6"/>
    <w:rsid w:val="003632D8"/>
    <w:rsid w:val="0037077B"/>
    <w:rsid w:val="00387807"/>
    <w:rsid w:val="003935FC"/>
    <w:rsid w:val="003979F3"/>
    <w:rsid w:val="003A0F46"/>
    <w:rsid w:val="003A6944"/>
    <w:rsid w:val="003C073C"/>
    <w:rsid w:val="003C18D6"/>
    <w:rsid w:val="003C2091"/>
    <w:rsid w:val="003C6CC5"/>
    <w:rsid w:val="003D051E"/>
    <w:rsid w:val="003E07AC"/>
    <w:rsid w:val="0040138C"/>
    <w:rsid w:val="004016AA"/>
    <w:rsid w:val="004026B3"/>
    <w:rsid w:val="0040597F"/>
    <w:rsid w:val="00407BE0"/>
    <w:rsid w:val="00417A74"/>
    <w:rsid w:val="00434591"/>
    <w:rsid w:val="004347C4"/>
    <w:rsid w:val="00445E27"/>
    <w:rsid w:val="004550BF"/>
    <w:rsid w:val="00456A27"/>
    <w:rsid w:val="00456E90"/>
    <w:rsid w:val="004D4AC3"/>
    <w:rsid w:val="004F44F2"/>
    <w:rsid w:val="004F5006"/>
    <w:rsid w:val="0051029C"/>
    <w:rsid w:val="00511440"/>
    <w:rsid w:val="00515399"/>
    <w:rsid w:val="00517E92"/>
    <w:rsid w:val="00525500"/>
    <w:rsid w:val="005331B9"/>
    <w:rsid w:val="005341D2"/>
    <w:rsid w:val="00541D2D"/>
    <w:rsid w:val="005527FD"/>
    <w:rsid w:val="00595DDB"/>
    <w:rsid w:val="005A7795"/>
    <w:rsid w:val="005B0C63"/>
    <w:rsid w:val="005C1AD0"/>
    <w:rsid w:val="005D4F83"/>
    <w:rsid w:val="005E2DED"/>
    <w:rsid w:val="005F0539"/>
    <w:rsid w:val="005F35C8"/>
    <w:rsid w:val="005F3707"/>
    <w:rsid w:val="005F724A"/>
    <w:rsid w:val="0060368C"/>
    <w:rsid w:val="006123C1"/>
    <w:rsid w:val="00620AFA"/>
    <w:rsid w:val="00621694"/>
    <w:rsid w:val="00626C12"/>
    <w:rsid w:val="006378BA"/>
    <w:rsid w:val="00642103"/>
    <w:rsid w:val="0064266B"/>
    <w:rsid w:val="006436DA"/>
    <w:rsid w:val="00657D74"/>
    <w:rsid w:val="00664548"/>
    <w:rsid w:val="006741E8"/>
    <w:rsid w:val="00687AC7"/>
    <w:rsid w:val="006B615B"/>
    <w:rsid w:val="006B745D"/>
    <w:rsid w:val="006B7675"/>
    <w:rsid w:val="006C5F0A"/>
    <w:rsid w:val="006D1536"/>
    <w:rsid w:val="006D268E"/>
    <w:rsid w:val="006D564A"/>
    <w:rsid w:val="006E2A0D"/>
    <w:rsid w:val="006E5F4A"/>
    <w:rsid w:val="007347B5"/>
    <w:rsid w:val="0075083F"/>
    <w:rsid w:val="00760A6B"/>
    <w:rsid w:val="00763BCC"/>
    <w:rsid w:val="00765112"/>
    <w:rsid w:val="00765FF6"/>
    <w:rsid w:val="007841CB"/>
    <w:rsid w:val="00794315"/>
    <w:rsid w:val="007A216D"/>
    <w:rsid w:val="007A249F"/>
    <w:rsid w:val="007A2BF4"/>
    <w:rsid w:val="007A46CD"/>
    <w:rsid w:val="007C5C50"/>
    <w:rsid w:val="007E0B17"/>
    <w:rsid w:val="007F72EB"/>
    <w:rsid w:val="008007C1"/>
    <w:rsid w:val="00831033"/>
    <w:rsid w:val="00837917"/>
    <w:rsid w:val="008547DD"/>
    <w:rsid w:val="00854C2C"/>
    <w:rsid w:val="008654B7"/>
    <w:rsid w:val="00866541"/>
    <w:rsid w:val="00866DA2"/>
    <w:rsid w:val="00872754"/>
    <w:rsid w:val="008871AA"/>
    <w:rsid w:val="0088752A"/>
    <w:rsid w:val="00892B84"/>
    <w:rsid w:val="008974FB"/>
    <w:rsid w:val="008A04B0"/>
    <w:rsid w:val="008A0A76"/>
    <w:rsid w:val="008A34FE"/>
    <w:rsid w:val="008A4A5C"/>
    <w:rsid w:val="008D00D6"/>
    <w:rsid w:val="008F74EB"/>
    <w:rsid w:val="00917EE4"/>
    <w:rsid w:val="00943991"/>
    <w:rsid w:val="009472F6"/>
    <w:rsid w:val="0095332D"/>
    <w:rsid w:val="00963779"/>
    <w:rsid w:val="00966BFB"/>
    <w:rsid w:val="00970335"/>
    <w:rsid w:val="00972569"/>
    <w:rsid w:val="009A216F"/>
    <w:rsid w:val="009B06D5"/>
    <w:rsid w:val="009B40A0"/>
    <w:rsid w:val="009B46BE"/>
    <w:rsid w:val="009D058B"/>
    <w:rsid w:val="009E0BD7"/>
    <w:rsid w:val="009F3FB9"/>
    <w:rsid w:val="00A042A2"/>
    <w:rsid w:val="00A05459"/>
    <w:rsid w:val="00A06D55"/>
    <w:rsid w:val="00A15854"/>
    <w:rsid w:val="00A16AD4"/>
    <w:rsid w:val="00A25186"/>
    <w:rsid w:val="00A5561B"/>
    <w:rsid w:val="00A71751"/>
    <w:rsid w:val="00A778FD"/>
    <w:rsid w:val="00AA2D88"/>
    <w:rsid w:val="00AB7EF4"/>
    <w:rsid w:val="00AC28AF"/>
    <w:rsid w:val="00AD3491"/>
    <w:rsid w:val="00AD6699"/>
    <w:rsid w:val="00AE652B"/>
    <w:rsid w:val="00AF7208"/>
    <w:rsid w:val="00B14B35"/>
    <w:rsid w:val="00B22FF1"/>
    <w:rsid w:val="00B27480"/>
    <w:rsid w:val="00B53ACF"/>
    <w:rsid w:val="00B55B58"/>
    <w:rsid w:val="00B667DE"/>
    <w:rsid w:val="00B807AA"/>
    <w:rsid w:val="00B8246B"/>
    <w:rsid w:val="00B905A8"/>
    <w:rsid w:val="00B9209D"/>
    <w:rsid w:val="00BA41BF"/>
    <w:rsid w:val="00BC3476"/>
    <w:rsid w:val="00BC697C"/>
    <w:rsid w:val="00BE1DF6"/>
    <w:rsid w:val="00C1656A"/>
    <w:rsid w:val="00C425EE"/>
    <w:rsid w:val="00C47219"/>
    <w:rsid w:val="00C53291"/>
    <w:rsid w:val="00C60F26"/>
    <w:rsid w:val="00C6262C"/>
    <w:rsid w:val="00C64CBB"/>
    <w:rsid w:val="00C67CDB"/>
    <w:rsid w:val="00C70597"/>
    <w:rsid w:val="00C72AA2"/>
    <w:rsid w:val="00C7344D"/>
    <w:rsid w:val="00C73C3C"/>
    <w:rsid w:val="00CA5814"/>
    <w:rsid w:val="00CA62B6"/>
    <w:rsid w:val="00CB0A18"/>
    <w:rsid w:val="00CC4C08"/>
    <w:rsid w:val="00CD72F5"/>
    <w:rsid w:val="00CE13AF"/>
    <w:rsid w:val="00CE5BB2"/>
    <w:rsid w:val="00CE7E18"/>
    <w:rsid w:val="00D17D07"/>
    <w:rsid w:val="00D34927"/>
    <w:rsid w:val="00D4157D"/>
    <w:rsid w:val="00D47E8A"/>
    <w:rsid w:val="00D521DD"/>
    <w:rsid w:val="00D61430"/>
    <w:rsid w:val="00D94AD2"/>
    <w:rsid w:val="00DC111A"/>
    <w:rsid w:val="00DC2024"/>
    <w:rsid w:val="00DD0E75"/>
    <w:rsid w:val="00DD1710"/>
    <w:rsid w:val="00DD40D0"/>
    <w:rsid w:val="00DD4C29"/>
    <w:rsid w:val="00DD4F03"/>
    <w:rsid w:val="00DE01C0"/>
    <w:rsid w:val="00DF452F"/>
    <w:rsid w:val="00E03DC5"/>
    <w:rsid w:val="00E23E7C"/>
    <w:rsid w:val="00E3139E"/>
    <w:rsid w:val="00E40FDB"/>
    <w:rsid w:val="00E61177"/>
    <w:rsid w:val="00E65F7F"/>
    <w:rsid w:val="00E73CC5"/>
    <w:rsid w:val="00EC2D51"/>
    <w:rsid w:val="00ED1881"/>
    <w:rsid w:val="00ED33D7"/>
    <w:rsid w:val="00ED46FC"/>
    <w:rsid w:val="00EE66C2"/>
    <w:rsid w:val="00EE6F0A"/>
    <w:rsid w:val="00EF79AC"/>
    <w:rsid w:val="00F01A90"/>
    <w:rsid w:val="00F0549D"/>
    <w:rsid w:val="00F05864"/>
    <w:rsid w:val="00F2210C"/>
    <w:rsid w:val="00F301F7"/>
    <w:rsid w:val="00F30494"/>
    <w:rsid w:val="00F36217"/>
    <w:rsid w:val="00F41634"/>
    <w:rsid w:val="00F6366F"/>
    <w:rsid w:val="00F6372C"/>
    <w:rsid w:val="00F6424A"/>
    <w:rsid w:val="00F66DD3"/>
    <w:rsid w:val="00F80EF5"/>
    <w:rsid w:val="00F84AB8"/>
    <w:rsid w:val="00F86FE7"/>
    <w:rsid w:val="00FE1069"/>
    <w:rsid w:val="00FE4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72C"/>
  </w:style>
  <w:style w:type="paragraph" w:styleId="Heading1">
    <w:name w:val="heading 1"/>
    <w:basedOn w:val="Normal"/>
    <w:next w:val="Normal"/>
    <w:link w:val="Heading1Char"/>
    <w:uiPriority w:val="9"/>
    <w:qFormat/>
    <w:rsid w:val="00D17D0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72C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372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F637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72C"/>
  </w:style>
  <w:style w:type="paragraph" w:styleId="NormalWeb">
    <w:name w:val="Normal (Web)"/>
    <w:basedOn w:val="Normal"/>
    <w:link w:val="NormalWebChar"/>
    <w:uiPriority w:val="99"/>
    <w:unhideWhenUsed/>
    <w:rsid w:val="00F637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72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6372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6372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6372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72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7D07"/>
    <w:rPr>
      <w:rFonts w:ascii="Times New Roman" w:eastAsiaTheme="majorEastAsia" w:hAnsi="Times New Roman" w:cstheme="majorBidi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17D07"/>
    <w:pPr>
      <w:outlineLvl w:val="9"/>
    </w:pPr>
    <w:rPr>
      <w:rFonts w:asciiTheme="majorHAnsi" w:hAnsiTheme="majorHAnsi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A2BF4"/>
    <w:pPr>
      <w:tabs>
        <w:tab w:val="right" w:leader="dot" w:pos="9628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D17D0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17D07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B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0B1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03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DC5"/>
  </w:style>
  <w:style w:type="paragraph" w:customStyle="1" w:styleId="TableNote">
    <w:name w:val="TableNote"/>
    <w:basedOn w:val="Normal"/>
    <w:rsid w:val="008871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8871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8871A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871AA"/>
  </w:style>
  <w:style w:type="character" w:customStyle="1" w:styleId="NormalWebChar">
    <w:name w:val="Normal (Web) Char"/>
    <w:basedOn w:val="DefaultParagraphFont"/>
    <w:link w:val="NormalWeb"/>
    <w:uiPriority w:val="99"/>
    <w:rsid w:val="007A216D"/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A8B28BAF83264C9BAD890A51072C6E" ma:contentTypeVersion="10" ma:contentTypeDescription="Create a new document." ma:contentTypeScope="" ma:versionID="9f90592e39fc6586f73bd4221c29a981">
  <xsd:schema xmlns:xsd="http://www.w3.org/2001/XMLSchema" xmlns:xs="http://www.w3.org/2001/XMLSchema" xmlns:p="http://schemas.microsoft.com/office/2006/metadata/properties" xmlns:ns3="17aeb8b4-ded2-4c78-b5ee-c9eb927f3d92" targetNamespace="http://schemas.microsoft.com/office/2006/metadata/properties" ma:root="true" ma:fieldsID="8ac2d8b30b4deded123ba90d8b179d4b" ns3:_="">
    <xsd:import namespace="17aeb8b4-ded2-4c78-b5ee-c9eb927f3d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aeb8b4-ded2-4c78-b5ee-c9eb927f3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5C335C-2EF3-4B4E-B2BE-43556D14A1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0F54862-396E-491F-AAD1-B2CF85A1E6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aeb8b4-ded2-4c78-b5ee-c9eb927f3d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199978-3F0D-4EA0-99FD-AA91F2C54F5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ED47BD9-AB08-4760-92D1-ADFBF8859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Priya</cp:lastModifiedBy>
  <cp:revision>8</cp:revision>
  <cp:lastPrinted>2020-06-01T15:42:00Z</cp:lastPrinted>
  <dcterms:created xsi:type="dcterms:W3CDTF">2021-06-03T10:14:00Z</dcterms:created>
  <dcterms:modified xsi:type="dcterms:W3CDTF">2021-07-10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A8B28BAF83264C9BAD890A51072C6E</vt:lpwstr>
  </property>
</Properties>
</file>